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343E3" w14:textId="77777777" w:rsidR="00D13787" w:rsidRDefault="00FB3E71">
      <w:pPr>
        <w:spacing w:before="240" w:after="240"/>
      </w:pPr>
      <w:r>
        <w:t>S2 Table. OTTC post-course student survey questions.</w:t>
      </w:r>
    </w:p>
    <w:tbl>
      <w:tblPr>
        <w:tblStyle w:val="a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D13787" w14:paraId="682A0FA0" w14:textId="77777777">
        <w:trPr>
          <w:trHeight w:val="555"/>
        </w:trPr>
        <w:tc>
          <w:tcPr>
            <w:tcW w:w="8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01B74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1: Please select the response below that best describes your role within your pest management services organization.</w:t>
            </w:r>
          </w:p>
        </w:tc>
      </w:tr>
      <w:tr w:rsidR="00D13787" w14:paraId="64D4681D" w14:textId="77777777">
        <w:trPr>
          <w:trHeight w:val="24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648D7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Certified operator</w:t>
            </w:r>
          </w:p>
          <w:p w14:paraId="7645202B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Supervisor of technicians</w:t>
            </w:r>
          </w:p>
          <w:p w14:paraId="54EFF713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>
              <w:t>Public</w:t>
            </w:r>
            <w:proofErr w:type="gramEnd"/>
            <w:r>
              <w:t xml:space="preserve"> health specialist (e.g., environmental scientist, state entomologist, entomologist)</w:t>
            </w:r>
          </w:p>
          <w:p w14:paraId="14E66BA5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Military entomologist</w:t>
            </w:r>
          </w:p>
          <w:p w14:paraId="66BC6750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Other (please specify in next question)</w:t>
            </w:r>
          </w:p>
        </w:tc>
      </w:tr>
      <w:tr w:rsidR="00D13787" w14:paraId="64EF1B79" w14:textId="77777777">
        <w:trPr>
          <w:trHeight w:val="157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B0AA2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2: If you selected "other" in the previous question about your role within a pest management services organization, please specify your role below.</w:t>
            </w:r>
          </w:p>
          <w:p w14:paraId="13C3CA7C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593BC486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If you did not select "other" in the previous question, please enter "N/A" below.</w:t>
            </w:r>
          </w:p>
        </w:tc>
      </w:tr>
      <w:tr w:rsidR="00D13787" w14:paraId="7E72F693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DE625" w14:textId="77777777" w:rsidR="00D13787" w:rsidRDefault="00FB3E71">
            <w:pPr>
              <w:spacing w:before="240"/>
            </w:pPr>
            <w:r>
              <w:t>Open text response</w:t>
            </w:r>
          </w:p>
        </w:tc>
      </w:tr>
      <w:tr w:rsidR="00D13787" w14:paraId="5A83EBBE" w14:textId="77777777">
        <w:trPr>
          <w:trHeight w:val="55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A5D24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3: Please describe your current engagement in tick surveillance and control activities (select all that apply)</w:t>
            </w:r>
          </w:p>
        </w:tc>
      </w:tr>
      <w:tr w:rsidR="00D13787" w14:paraId="4CF6C77D" w14:textId="77777777">
        <w:trPr>
          <w:trHeight w:val="346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7C4AC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I supervise others who are directly involved in tick surveillance and/or control </w:t>
            </w:r>
            <w:proofErr w:type="gramStart"/>
            <w:r>
              <w:t>activities</w:t>
            </w:r>
            <w:proofErr w:type="gramEnd"/>
          </w:p>
          <w:p w14:paraId="6940BC7E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I am directly involved in tick surveillance and/or control </w:t>
            </w:r>
            <w:proofErr w:type="gramStart"/>
            <w:r>
              <w:t>activities</w:t>
            </w:r>
            <w:proofErr w:type="gramEnd"/>
          </w:p>
          <w:p w14:paraId="738C2EF2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My working unit is responsible for tick surveillance and/or control, but I am not directly involved in these </w:t>
            </w:r>
            <w:proofErr w:type="gramStart"/>
            <w:r>
              <w:t>activities</w:t>
            </w:r>
            <w:proofErr w:type="gramEnd"/>
          </w:p>
          <w:p w14:paraId="63F1FFCF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My work is on human disease surveillance for tick-borne </w:t>
            </w:r>
            <w:proofErr w:type="gramStart"/>
            <w:r>
              <w:t>diseases</w:t>
            </w:r>
            <w:proofErr w:type="gramEnd"/>
          </w:p>
          <w:p w14:paraId="55EF98D1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My working unit is not directly involved in or connected to tick surveillance and/or control </w:t>
            </w:r>
            <w:proofErr w:type="gramStart"/>
            <w:r>
              <w:t>activities</w:t>
            </w:r>
            <w:proofErr w:type="gramEnd"/>
          </w:p>
          <w:p w14:paraId="63C663FD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Other (please specify in next question)</w:t>
            </w:r>
          </w:p>
        </w:tc>
      </w:tr>
      <w:tr w:rsidR="00D13787" w14:paraId="59B50A2D" w14:textId="77777777">
        <w:trPr>
          <w:trHeight w:val="157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FD370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lastRenderedPageBreak/>
              <w:t>Q4: If you selected "other" in the previous question describing your current engagement in tick surveillance and control activities, please specify below.</w:t>
            </w:r>
          </w:p>
          <w:p w14:paraId="3B6F3F0A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35D223D2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If you did not select "other" in the previous question, please enter "N/A" below.</w:t>
            </w:r>
          </w:p>
        </w:tc>
      </w:tr>
      <w:tr w:rsidR="00D13787" w14:paraId="692EDF40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446DA" w14:textId="77777777" w:rsidR="00D13787" w:rsidRDefault="00FB3E71">
            <w:pPr>
              <w:spacing w:before="240"/>
            </w:pPr>
            <w:r>
              <w:t>Open text response</w:t>
            </w:r>
          </w:p>
        </w:tc>
      </w:tr>
      <w:tr w:rsidR="00D13787" w14:paraId="4B333EA1" w14:textId="77777777">
        <w:trPr>
          <w:trHeight w:val="157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79415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5: Rate your knowledge of (or your skill in) the following before the course:</w:t>
            </w:r>
          </w:p>
          <w:p w14:paraId="5D38D0CE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67AF4D3E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Tick Biology, Tick Identification, Tick Surveillance, Tick Control, Tick-borne Diseases, Tick Safety, </w:t>
            </w:r>
            <w:proofErr w:type="gramStart"/>
            <w:r>
              <w:rPr>
                <w:b/>
              </w:rPr>
              <w:t>Ticks</w:t>
            </w:r>
            <w:proofErr w:type="gramEnd"/>
            <w:r>
              <w:rPr>
                <w:b/>
              </w:rPr>
              <w:t xml:space="preserve"> and Public Health</w:t>
            </w:r>
          </w:p>
        </w:tc>
      </w:tr>
      <w:tr w:rsidR="00D13787" w14:paraId="60FABAE8" w14:textId="77777777">
        <w:trPr>
          <w:trHeight w:val="24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6910A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Not at all knowledgeable</w:t>
            </w:r>
          </w:p>
          <w:p w14:paraId="1926EB5A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Slightly knowledgeable</w:t>
            </w:r>
          </w:p>
          <w:p w14:paraId="051F9073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Moderately knowledgeable</w:t>
            </w:r>
          </w:p>
          <w:p w14:paraId="26F53A76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Very knowledgeable</w:t>
            </w:r>
          </w:p>
          <w:p w14:paraId="28D07A90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Extremely knowledgeable</w:t>
            </w:r>
          </w:p>
        </w:tc>
      </w:tr>
      <w:tr w:rsidR="00D13787" w14:paraId="20BFFBB6" w14:textId="77777777">
        <w:trPr>
          <w:trHeight w:val="157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132E5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Q6: Rate your knowledge of (or your skill in) the following </w:t>
            </w:r>
            <w:r>
              <w:rPr>
                <w:b/>
                <w:u w:val="single"/>
              </w:rPr>
              <w:t xml:space="preserve">after </w:t>
            </w:r>
            <w:r>
              <w:rPr>
                <w:b/>
              </w:rPr>
              <w:t>the course:</w:t>
            </w:r>
          </w:p>
          <w:p w14:paraId="136A4227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6E78862A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Tick Biology, Tick Identification, Tick Surveillance, Tick Control, Tick-borne Diseases, Tick Safety, </w:t>
            </w:r>
            <w:proofErr w:type="gramStart"/>
            <w:r>
              <w:rPr>
                <w:b/>
              </w:rPr>
              <w:t>Ticks</w:t>
            </w:r>
            <w:proofErr w:type="gramEnd"/>
            <w:r>
              <w:rPr>
                <w:b/>
              </w:rPr>
              <w:t xml:space="preserve"> and Public Health</w:t>
            </w:r>
          </w:p>
        </w:tc>
      </w:tr>
      <w:tr w:rsidR="00D13787" w14:paraId="65347751" w14:textId="77777777">
        <w:trPr>
          <w:trHeight w:val="24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831BD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Not at all knowledgeable</w:t>
            </w:r>
          </w:p>
          <w:p w14:paraId="2108D11D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Slightly knowledgeable</w:t>
            </w:r>
          </w:p>
          <w:p w14:paraId="6A4B1AE1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Moderately knowledgeable</w:t>
            </w:r>
          </w:p>
          <w:p w14:paraId="5E530DB1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Very knowledgeable</w:t>
            </w:r>
          </w:p>
          <w:p w14:paraId="334124FB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Extremely knowledgeable</w:t>
            </w:r>
          </w:p>
        </w:tc>
      </w:tr>
      <w:tr w:rsidR="00D13787" w14:paraId="23DC5958" w14:textId="77777777">
        <w:trPr>
          <w:trHeight w:val="55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238DE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7: How relevant is this course to your current work? (selected from drop-down menu)</w:t>
            </w:r>
          </w:p>
        </w:tc>
      </w:tr>
      <w:tr w:rsidR="00D13787" w14:paraId="71092E5E" w14:textId="77777777">
        <w:trPr>
          <w:trHeight w:val="240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C3D63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lastRenderedPageBreak/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Not at all relevant</w:t>
            </w:r>
          </w:p>
          <w:p w14:paraId="08ABF68E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Slightly relevant</w:t>
            </w:r>
          </w:p>
          <w:p w14:paraId="481E552A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Moderately relevant</w:t>
            </w:r>
          </w:p>
          <w:p w14:paraId="4EB61335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Very relevant</w:t>
            </w:r>
          </w:p>
          <w:p w14:paraId="3A0BC81F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Extremely relevant</w:t>
            </w:r>
          </w:p>
        </w:tc>
      </w:tr>
      <w:tr w:rsidR="00D13787" w14:paraId="4EF691C2" w14:textId="77777777">
        <w:trPr>
          <w:trHeight w:val="55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4B594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8: What is your opinion of the balance of lecture and interactivity in this course? (selected from drop-down menu)</w:t>
            </w:r>
          </w:p>
        </w:tc>
      </w:tr>
      <w:tr w:rsidR="00D13787" w14:paraId="577CA023" w14:textId="77777777">
        <w:trPr>
          <w:trHeight w:val="135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292A5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Too much lecture and not enough interactive learning</w:t>
            </w:r>
          </w:p>
          <w:p w14:paraId="6900B59B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Right amount of both lecture and interactive training</w:t>
            </w:r>
          </w:p>
          <w:p w14:paraId="5B43EA33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Too much interactive and not enough lecture</w:t>
            </w:r>
          </w:p>
        </w:tc>
      </w:tr>
      <w:tr w:rsidR="00D13787" w14:paraId="321C1E52" w14:textId="77777777">
        <w:trPr>
          <w:trHeight w:val="55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30FC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9: Will you use what you learned in this course in your work? (selected from drop-down menu)</w:t>
            </w:r>
          </w:p>
        </w:tc>
      </w:tr>
      <w:tr w:rsidR="00D13787" w14:paraId="75565384" w14:textId="77777777">
        <w:trPr>
          <w:trHeight w:val="292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40368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Definitely will</w:t>
            </w:r>
          </w:p>
          <w:p w14:paraId="29C3A1E5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Probably will</w:t>
            </w:r>
          </w:p>
          <w:p w14:paraId="5126A46F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Possibly</w:t>
            </w:r>
          </w:p>
          <w:p w14:paraId="527F12C9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Probably will not</w:t>
            </w:r>
          </w:p>
          <w:p w14:paraId="70008867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Definitely will not</w:t>
            </w:r>
          </w:p>
          <w:p w14:paraId="5F7DBA06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Not applicable – I did not learn anything new from this course</w:t>
            </w:r>
          </w:p>
        </w:tc>
      </w:tr>
      <w:tr w:rsidR="00D13787" w14:paraId="1963E9C4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ED8E8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10: What, if anything, do you plan to use from this course?</w:t>
            </w:r>
          </w:p>
        </w:tc>
      </w:tr>
      <w:tr w:rsidR="00D13787" w14:paraId="430AEEF1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BC17F" w14:textId="77777777" w:rsidR="00D13787" w:rsidRDefault="00FB3E71">
            <w:pPr>
              <w:spacing w:before="240"/>
            </w:pPr>
            <w:r>
              <w:t>Open text response</w:t>
            </w:r>
          </w:p>
        </w:tc>
      </w:tr>
      <w:tr w:rsidR="00D13787" w14:paraId="075ECC91" w14:textId="77777777">
        <w:trPr>
          <w:trHeight w:val="55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D6A2C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11: What factors will keep you from using the content of this course in your work? Select all that apply.</w:t>
            </w:r>
          </w:p>
        </w:tc>
      </w:tr>
      <w:tr w:rsidR="00D13787" w14:paraId="7E3D99FD" w14:textId="77777777">
        <w:trPr>
          <w:trHeight w:val="3450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A7B17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lastRenderedPageBreak/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I will not have the resources I </w:t>
            </w:r>
            <w:proofErr w:type="gramStart"/>
            <w:r>
              <w:t>need</w:t>
            </w:r>
            <w:proofErr w:type="gramEnd"/>
          </w:p>
          <w:p w14:paraId="0AB105D6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I will not be provided opportunities to use what I </w:t>
            </w:r>
            <w:proofErr w:type="gramStart"/>
            <w:r>
              <w:t>learned</w:t>
            </w:r>
            <w:proofErr w:type="gramEnd"/>
          </w:p>
          <w:p w14:paraId="4439AC79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I will not have the time to use what I </w:t>
            </w:r>
            <w:proofErr w:type="gramStart"/>
            <w:r>
              <w:t>learned</w:t>
            </w:r>
            <w:proofErr w:type="gramEnd"/>
          </w:p>
          <w:p w14:paraId="739A6D9A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My supervisor will not support me in using what I </w:t>
            </w:r>
            <w:proofErr w:type="gramStart"/>
            <w:r>
              <w:t>learned</w:t>
            </w:r>
            <w:proofErr w:type="gramEnd"/>
          </w:p>
          <w:p w14:paraId="066BB060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 xml:space="preserve">My colleagues will not support me in using what I </w:t>
            </w:r>
            <w:proofErr w:type="gramStart"/>
            <w:r>
              <w:t>learned</w:t>
            </w:r>
            <w:proofErr w:type="gramEnd"/>
          </w:p>
          <w:p w14:paraId="6C59F710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proofErr w:type="gramStart"/>
            <w:r>
              <w:t>The</w:t>
            </w:r>
            <w:proofErr w:type="gramEnd"/>
            <w:r>
              <w:t xml:space="preserve"> course content is not relevant to my current work</w:t>
            </w:r>
          </w:p>
          <w:p w14:paraId="526816C0" w14:textId="77777777" w:rsidR="00D13787" w:rsidRDefault="00FB3E71">
            <w:pPr>
              <w:spacing w:before="240"/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>
              <w:t>Other (please specify in next question)</w:t>
            </w:r>
          </w:p>
        </w:tc>
      </w:tr>
      <w:tr w:rsidR="00D13787" w14:paraId="3FCE2A0C" w14:textId="77777777">
        <w:trPr>
          <w:trHeight w:val="157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981BD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12: If you selected "other" in the previous question about the factors which will keep you from using the content of this course in your work, please specify below.</w:t>
            </w:r>
          </w:p>
          <w:p w14:paraId="4B02E8D5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49AAFD8F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If you did not select "other" in the previous question, please enter "N/A" below.</w:t>
            </w:r>
          </w:p>
        </w:tc>
      </w:tr>
      <w:tr w:rsidR="00D13787" w14:paraId="3CB2C351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FD2B1" w14:textId="77777777" w:rsidR="00D13787" w:rsidRDefault="00FB3E71">
            <w:pPr>
              <w:spacing w:before="240"/>
            </w:pPr>
            <w:r>
              <w:t>Open text response</w:t>
            </w:r>
          </w:p>
        </w:tc>
      </w:tr>
      <w:tr w:rsidR="00D13787" w14:paraId="46FFB267" w14:textId="77777777">
        <w:trPr>
          <w:trHeight w:val="55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BCD4C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13: How could this course be improved to make it a more effective learning experience?</w:t>
            </w:r>
          </w:p>
        </w:tc>
      </w:tr>
      <w:tr w:rsidR="00D13787" w14:paraId="7A405E11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BF26E" w14:textId="77777777" w:rsidR="00D13787" w:rsidRDefault="00FB3E71">
            <w:pPr>
              <w:spacing w:before="240"/>
            </w:pPr>
            <w:r>
              <w:t>Open text response</w:t>
            </w:r>
          </w:p>
        </w:tc>
      </w:tr>
      <w:tr w:rsidR="00D13787" w14:paraId="637319CF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5B8E6" w14:textId="77777777" w:rsidR="00D13787" w:rsidRDefault="00FB3E71">
            <w:pPr>
              <w:spacing w:before="240"/>
              <w:rPr>
                <w:b/>
              </w:rPr>
            </w:pPr>
            <w:r>
              <w:rPr>
                <w:b/>
              </w:rPr>
              <w:t>Q14: What part of this course was the most helpful to your learning?</w:t>
            </w:r>
          </w:p>
        </w:tc>
      </w:tr>
      <w:tr w:rsidR="00D13787" w14:paraId="32F494EB" w14:textId="77777777">
        <w:trPr>
          <w:trHeight w:val="285"/>
        </w:trPr>
        <w:tc>
          <w:tcPr>
            <w:tcW w:w="88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1F443" w14:textId="77777777" w:rsidR="00D13787" w:rsidRDefault="00FB3E71">
            <w:pPr>
              <w:spacing w:before="240"/>
            </w:pPr>
            <w:r>
              <w:t>Open text response</w:t>
            </w:r>
          </w:p>
        </w:tc>
      </w:tr>
    </w:tbl>
    <w:p w14:paraId="6C01C865" w14:textId="77777777" w:rsidR="00D13787" w:rsidRDefault="00FB3E71">
      <w:pPr>
        <w:spacing w:before="240" w:after="240"/>
      </w:pPr>
      <w:r>
        <w:t xml:space="preserve"> </w:t>
      </w:r>
    </w:p>
    <w:p w14:paraId="1B71C068" w14:textId="77777777" w:rsidR="00D13787" w:rsidRDefault="00D13787"/>
    <w:sectPr w:rsidR="00D137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787"/>
    <w:rsid w:val="00D13787"/>
    <w:rsid w:val="00FB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A7B9"/>
  <w15:docId w15:val="{5DDDC849-2381-4410-B0F1-1462A60A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59E7E4255445478AA446D4DA40863B" ma:contentTypeVersion="4" ma:contentTypeDescription="Create a new document." ma:contentTypeScope="" ma:versionID="f69597e69ec886b402e793365316c3d3">
  <xsd:schema xmlns:xsd="http://www.w3.org/2001/XMLSchema" xmlns:xs="http://www.w3.org/2001/XMLSchema" xmlns:p="http://schemas.microsoft.com/office/2006/metadata/properties" xmlns:ns2="a37472fc-e322-4b4a-b4d8-14c289ebe887" targetNamespace="http://schemas.microsoft.com/office/2006/metadata/properties" ma:root="true" ma:fieldsID="cffabda07158e92b478f484985e37f2b" ns2:_="">
    <xsd:import namespace="a37472fc-e322-4b4a-b4d8-14c289ebe8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7472fc-e322-4b4a-b4d8-14c289ebe8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4EA787-5ADA-4A9D-9697-0A7F6401BF5A}"/>
</file>

<file path=customXml/itemProps2.xml><?xml version="1.0" encoding="utf-8"?>
<ds:datastoreItem xmlns:ds="http://schemas.openxmlformats.org/officeDocument/2006/customXml" ds:itemID="{B697DE57-6121-43AF-9E1F-529081FD8D86}"/>
</file>

<file path=customXml/itemProps3.xml><?xml version="1.0" encoding="utf-8"?>
<ds:datastoreItem xmlns:ds="http://schemas.openxmlformats.org/officeDocument/2006/customXml" ds:itemID="{48680C27-23B3-4DDC-9133-37C29CAE09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422</Characters>
  <Application>Microsoft Office Word</Application>
  <DocSecurity>0</DocSecurity>
  <Lines>52</Lines>
  <Paragraphs>18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Ryan,Sadie Jane</cp:lastModifiedBy>
  <cp:revision>2</cp:revision>
  <dcterms:created xsi:type="dcterms:W3CDTF">2024-04-03T19:25:00Z</dcterms:created>
  <dcterms:modified xsi:type="dcterms:W3CDTF">2024-04-03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59E7E4255445478AA446D4DA40863B</vt:lpwstr>
  </property>
</Properties>
</file>